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9B7A1" w14:textId="53F14BE2" w:rsidR="001F0A9E" w:rsidRDefault="001F0A9E">
      <w:pPr>
        <w:rPr>
          <w:b/>
          <w:bCs/>
          <w:u w:val="single"/>
        </w:rPr>
      </w:pPr>
    </w:p>
    <w:p w14:paraId="6AF8EEEC" w14:textId="6AF2BB0F" w:rsidR="005673BD" w:rsidRDefault="005673BD">
      <w:pPr>
        <w:rPr>
          <w:b/>
          <w:bCs/>
          <w:u w:val="single"/>
        </w:rPr>
      </w:pPr>
    </w:p>
    <w:p w14:paraId="7CFF1ADE" w14:textId="61B6B08E" w:rsidR="005673BD" w:rsidRDefault="005673BD">
      <w:pPr>
        <w:rPr>
          <w:b/>
          <w:bCs/>
          <w:u w:val="single"/>
        </w:rPr>
      </w:pP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990"/>
        <w:gridCol w:w="630"/>
        <w:gridCol w:w="1417"/>
        <w:gridCol w:w="1205"/>
        <w:gridCol w:w="1406"/>
        <w:gridCol w:w="945"/>
        <w:gridCol w:w="1295"/>
        <w:gridCol w:w="1406"/>
        <w:gridCol w:w="945"/>
        <w:gridCol w:w="1295"/>
        <w:gridCol w:w="1406"/>
        <w:gridCol w:w="945"/>
      </w:tblGrid>
      <w:tr w:rsidR="005673BD" w:rsidRPr="00312E68" w14:paraId="7496C61A" w14:textId="77777777" w:rsidTr="002B53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5" w:type="dxa"/>
            <w:gridSpan w:val="1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65BA35C" w14:textId="6F666855" w:rsidR="005673BD" w:rsidRPr="00B02748" w:rsidRDefault="005673BD" w:rsidP="002B5351">
            <w:pPr>
              <w:rPr>
                <w:rFonts w:ascii="Arial" w:hAnsi="Arial" w:cs="Arial"/>
                <w:sz w:val="20"/>
                <w:szCs w:val="20"/>
              </w:rPr>
            </w:pPr>
            <w:r w:rsidRPr="00B02748">
              <w:rPr>
                <w:rFonts w:ascii="Arial" w:hAnsi="Arial" w:cs="Arial"/>
                <w:sz w:val="20"/>
                <w:szCs w:val="20"/>
              </w:rPr>
              <w:t xml:space="preserve">Table </w:t>
            </w:r>
            <w:r w:rsidR="00F210F5">
              <w:rPr>
                <w:rFonts w:ascii="Arial" w:hAnsi="Arial" w:cs="Arial"/>
                <w:sz w:val="20"/>
                <w:szCs w:val="20"/>
              </w:rPr>
              <w:t>S</w:t>
            </w:r>
            <w:r w:rsidRPr="00B02748">
              <w:rPr>
                <w:rFonts w:ascii="Arial" w:hAnsi="Arial" w:cs="Arial"/>
                <w:sz w:val="20"/>
                <w:szCs w:val="20"/>
              </w:rPr>
              <w:t xml:space="preserve">1. </w:t>
            </w:r>
            <w:proofErr w:type="spellStart"/>
            <w:r w:rsidRPr="00B02748">
              <w:rPr>
                <w:rFonts w:ascii="Arial" w:hAnsi="Arial" w:cs="Arial"/>
                <w:sz w:val="20"/>
                <w:szCs w:val="20"/>
              </w:rPr>
              <w:t>DbpA</w:t>
            </w:r>
            <w:proofErr w:type="spellEnd"/>
            <w:r w:rsidRPr="00B02748">
              <w:rPr>
                <w:rFonts w:ascii="Arial" w:hAnsi="Arial" w:cs="Arial"/>
                <w:sz w:val="20"/>
                <w:szCs w:val="20"/>
              </w:rPr>
              <w:t xml:space="preserve"> peptide reactivity </w:t>
            </w:r>
            <w:r>
              <w:rPr>
                <w:rFonts w:ascii="Arial" w:hAnsi="Arial" w:cs="Arial"/>
                <w:sz w:val="20"/>
                <w:szCs w:val="20"/>
              </w:rPr>
              <w:t>by Ig</w:t>
            </w:r>
            <w:r w:rsidR="00F210F5">
              <w:rPr>
                <w:rFonts w:ascii="Arial" w:hAnsi="Arial" w:cs="Arial"/>
                <w:sz w:val="20"/>
                <w:szCs w:val="20"/>
              </w:rPr>
              <w:t xml:space="preserve">M </w:t>
            </w:r>
            <w:r>
              <w:rPr>
                <w:rFonts w:ascii="Arial" w:hAnsi="Arial" w:cs="Arial"/>
                <w:sz w:val="20"/>
                <w:szCs w:val="20"/>
              </w:rPr>
              <w:t xml:space="preserve">from </w:t>
            </w:r>
            <w:r w:rsidRPr="00B02748">
              <w:rPr>
                <w:rFonts w:ascii="Arial" w:hAnsi="Arial" w:cs="Arial"/>
                <w:sz w:val="20"/>
                <w:szCs w:val="20"/>
              </w:rPr>
              <w:t xml:space="preserve">Lyme disease </w:t>
            </w:r>
            <w:r>
              <w:rPr>
                <w:rFonts w:ascii="Arial" w:hAnsi="Arial" w:cs="Arial"/>
                <w:sz w:val="20"/>
                <w:szCs w:val="20"/>
              </w:rPr>
              <w:t xml:space="preserve">patient </w:t>
            </w:r>
            <w:r w:rsidRPr="00B02748">
              <w:rPr>
                <w:rFonts w:ascii="Arial" w:hAnsi="Arial" w:cs="Arial"/>
                <w:sz w:val="20"/>
                <w:szCs w:val="20"/>
              </w:rPr>
              <w:t>serum samples</w:t>
            </w:r>
          </w:p>
        </w:tc>
      </w:tr>
      <w:tr w:rsidR="005673BD" w:rsidRPr="00312E68" w14:paraId="3D18507E" w14:textId="77777777" w:rsidTr="002B5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73AD0CD" w14:textId="77777777" w:rsidR="005673BD" w:rsidRPr="00312E68" w:rsidRDefault="005673BD" w:rsidP="002B5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691DF8" w14:textId="77777777" w:rsidR="005673BD" w:rsidRPr="00312E68" w:rsidRDefault="005673BD" w:rsidP="002B5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AF703D" w14:textId="77777777" w:rsidR="005673BD" w:rsidRPr="00312E68" w:rsidRDefault="005673BD" w:rsidP="002B5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2E68">
              <w:rPr>
                <w:rFonts w:ascii="Arial" w:hAnsi="Arial" w:cs="Arial"/>
                <w:b/>
                <w:bCs/>
                <w:sz w:val="20"/>
                <w:szCs w:val="20"/>
              </w:rPr>
              <w:t>Healthy</w:t>
            </w:r>
          </w:p>
        </w:tc>
        <w:tc>
          <w:tcPr>
            <w:tcW w:w="355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719008" w14:textId="77777777" w:rsidR="005673BD" w:rsidRPr="00312E68" w:rsidRDefault="005673BD" w:rsidP="002B5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2E68">
              <w:rPr>
                <w:rFonts w:ascii="Arial" w:hAnsi="Arial" w:cs="Arial"/>
                <w:b/>
                <w:bCs/>
                <w:sz w:val="20"/>
                <w:szCs w:val="20"/>
              </w:rPr>
              <w:t>IgM+/IgG-</w:t>
            </w:r>
          </w:p>
        </w:tc>
        <w:tc>
          <w:tcPr>
            <w:tcW w:w="364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AF3B67" w14:textId="77777777" w:rsidR="005673BD" w:rsidRPr="00312E68" w:rsidRDefault="005673BD" w:rsidP="002B5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2E68">
              <w:rPr>
                <w:rFonts w:ascii="Arial" w:hAnsi="Arial" w:cs="Arial"/>
                <w:b/>
                <w:bCs/>
                <w:sz w:val="20"/>
                <w:szCs w:val="20"/>
              </w:rPr>
              <w:t>IgM+/IgG+</w:t>
            </w:r>
          </w:p>
        </w:tc>
        <w:tc>
          <w:tcPr>
            <w:tcW w:w="364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1A86B69C" w14:textId="77777777" w:rsidR="005673BD" w:rsidRPr="00312E68" w:rsidRDefault="005673BD" w:rsidP="002B5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2E68">
              <w:rPr>
                <w:rFonts w:ascii="Arial" w:hAnsi="Arial" w:cs="Arial"/>
                <w:b/>
                <w:bCs/>
                <w:sz w:val="20"/>
                <w:szCs w:val="20"/>
              </w:rPr>
              <w:t>IgM-/IgG+</w:t>
            </w:r>
          </w:p>
        </w:tc>
      </w:tr>
      <w:tr w:rsidR="005673BD" w:rsidRPr="00312E68" w14:paraId="4FFA3022" w14:textId="77777777" w:rsidTr="002B53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D4D919" w14:textId="77777777" w:rsidR="005673BD" w:rsidRPr="00312E68" w:rsidRDefault="005673BD" w:rsidP="002B53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A</w:t>
            </w:r>
            <w:r w:rsidRPr="00260DBE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99806E" w14:textId="77777777" w:rsidR="005673BD" w:rsidRPr="00312E68" w:rsidRDefault="005673BD" w:rsidP="002B5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#</w:t>
            </w:r>
            <w:r w:rsidRPr="007C695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E0C876" w14:textId="77777777" w:rsidR="005673BD" w:rsidRPr="00312E68" w:rsidRDefault="005673BD" w:rsidP="002B5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2E68">
              <w:rPr>
                <w:rFonts w:ascii="Arial" w:hAnsi="Arial" w:cs="Arial"/>
                <w:b/>
                <w:bCs/>
                <w:sz w:val="20"/>
                <w:szCs w:val="20"/>
              </w:rPr>
              <w:t>MFI (SD)</w:t>
            </w:r>
          </w:p>
        </w:tc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2177422B" w14:textId="77777777" w:rsidR="005673BD" w:rsidRPr="00312E68" w:rsidRDefault="005673BD" w:rsidP="002B5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2E68">
              <w:rPr>
                <w:rFonts w:ascii="Arial" w:hAnsi="Arial" w:cs="Arial"/>
                <w:b/>
                <w:bCs/>
                <w:sz w:val="20"/>
                <w:szCs w:val="20"/>
              </w:rPr>
              <w:t>Index (SD)</w:t>
            </w:r>
          </w:p>
        </w:tc>
        <w:tc>
          <w:tcPr>
            <w:tcW w:w="14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732234A" w14:textId="77777777" w:rsidR="005673BD" w:rsidRPr="00312E68" w:rsidRDefault="005673BD" w:rsidP="002B5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2E68">
              <w:rPr>
                <w:rFonts w:ascii="Arial" w:hAnsi="Arial" w:cs="Arial"/>
                <w:b/>
                <w:bCs/>
                <w:sz w:val="20"/>
                <w:szCs w:val="20"/>
              </w:rPr>
              <w:t>MFI (SD)</w:t>
            </w:r>
          </w:p>
        </w:tc>
        <w:tc>
          <w:tcPr>
            <w:tcW w:w="94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80CC83" w14:textId="77777777" w:rsidR="005673BD" w:rsidRPr="00312E68" w:rsidRDefault="005673BD" w:rsidP="002B5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2E68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3D329688" w14:textId="77777777" w:rsidR="005673BD" w:rsidRPr="00312E68" w:rsidRDefault="005673BD" w:rsidP="002B5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2E68">
              <w:rPr>
                <w:rFonts w:ascii="Arial" w:hAnsi="Arial" w:cs="Arial"/>
                <w:b/>
                <w:bCs/>
                <w:sz w:val="20"/>
                <w:szCs w:val="20"/>
              </w:rPr>
              <w:t>Index (SD)</w:t>
            </w:r>
          </w:p>
        </w:tc>
        <w:tc>
          <w:tcPr>
            <w:tcW w:w="14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8C5AA2F" w14:textId="77777777" w:rsidR="005673BD" w:rsidRPr="00312E68" w:rsidRDefault="005673BD" w:rsidP="002B5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2E68">
              <w:rPr>
                <w:rFonts w:ascii="Arial" w:hAnsi="Arial" w:cs="Arial"/>
                <w:b/>
                <w:bCs/>
                <w:sz w:val="20"/>
                <w:szCs w:val="20"/>
              </w:rPr>
              <w:t>MFI (SD)</w:t>
            </w:r>
          </w:p>
        </w:tc>
        <w:tc>
          <w:tcPr>
            <w:tcW w:w="94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1EB18E" w14:textId="77777777" w:rsidR="005673BD" w:rsidRPr="00312E68" w:rsidRDefault="005673BD" w:rsidP="002B5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2E68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5E8E5E50" w14:textId="77777777" w:rsidR="005673BD" w:rsidRPr="00312E68" w:rsidRDefault="005673BD" w:rsidP="002B5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2E68">
              <w:rPr>
                <w:rFonts w:ascii="Arial" w:hAnsi="Arial" w:cs="Arial"/>
                <w:b/>
                <w:bCs/>
                <w:sz w:val="20"/>
                <w:szCs w:val="20"/>
              </w:rPr>
              <w:t>Index (SD)</w:t>
            </w:r>
          </w:p>
        </w:tc>
        <w:tc>
          <w:tcPr>
            <w:tcW w:w="14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6C51914" w14:textId="77777777" w:rsidR="005673BD" w:rsidRPr="00312E68" w:rsidRDefault="005673BD" w:rsidP="002B5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2E68">
              <w:rPr>
                <w:rFonts w:ascii="Arial" w:hAnsi="Arial" w:cs="Arial"/>
                <w:b/>
                <w:bCs/>
                <w:sz w:val="20"/>
                <w:szCs w:val="20"/>
              </w:rPr>
              <w:t>MFI (SD)</w:t>
            </w:r>
          </w:p>
        </w:tc>
        <w:tc>
          <w:tcPr>
            <w:tcW w:w="9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25FCAF7" w14:textId="77777777" w:rsidR="005673BD" w:rsidRPr="00312E68" w:rsidRDefault="005673BD" w:rsidP="002B53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2E68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5673BD" w:rsidRPr="00312E68" w14:paraId="5B977A9A" w14:textId="77777777" w:rsidTr="002B5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4C15705A" w14:textId="52EA172F" w:rsidR="005673BD" w:rsidRPr="00312E68" w:rsidRDefault="001852BB" w:rsidP="00567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</w:t>
            </w:r>
            <w:r w:rsidR="005673BD">
              <w:rPr>
                <w:rFonts w:ascii="Arial" w:eastAsia="Arial" w:hAnsi="Arial" w:cs="Arial"/>
                <w:sz w:val="20"/>
                <w:szCs w:val="20"/>
              </w:rPr>
              <w:t>-189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D840B07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DA7FFAE" w14:textId="427F3B65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 xml:space="preserve">354.4 </w:t>
            </w:r>
            <w:r w:rsidRPr="003650B6">
              <w:rPr>
                <w:rFonts w:eastAsia="Arial" w:cstheme="minorHAnsi"/>
                <w:color w:val="000000" w:themeColor="text1"/>
              </w:rPr>
              <w:t>(</w:t>
            </w:r>
            <w:r w:rsidRPr="003650B6">
              <w:rPr>
                <w:rFonts w:cstheme="minorHAnsi"/>
                <w:color w:val="000000" w:themeColor="text1"/>
              </w:rPr>
              <w:t>286.1</w:t>
            </w:r>
            <w:r w:rsidRPr="003650B6">
              <w:rPr>
                <w:rFonts w:eastAsia="Arial" w:cstheme="minorHAnsi"/>
                <w:color w:val="000000" w:themeColor="text1"/>
              </w:rPr>
              <w:t>)</w:t>
            </w:r>
          </w:p>
        </w:tc>
        <w:tc>
          <w:tcPr>
            <w:tcW w:w="1205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3108A508" w14:textId="455BCFC0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6.8 (7.5)</w:t>
            </w:r>
          </w:p>
        </w:tc>
        <w:tc>
          <w:tcPr>
            <w:tcW w:w="1406" w:type="dxa"/>
            <w:tcBorders>
              <w:top w:val="single" w:sz="8" w:space="0" w:color="auto"/>
            </w:tcBorders>
            <w:shd w:val="clear" w:color="auto" w:fill="auto"/>
          </w:tcPr>
          <w:p w14:paraId="33AFF042" w14:textId="551538E8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 xml:space="preserve">2429 </w:t>
            </w:r>
            <w:r w:rsidRPr="003650B6">
              <w:rPr>
                <w:rFonts w:eastAsia="Arial" w:cstheme="minorHAnsi"/>
                <w:color w:val="000000" w:themeColor="text1"/>
              </w:rPr>
              <w:t>(</w:t>
            </w:r>
            <w:r w:rsidRPr="003650B6">
              <w:rPr>
                <w:rFonts w:cstheme="minorHAnsi"/>
                <w:color w:val="000000" w:themeColor="text1"/>
              </w:rPr>
              <w:t>2661</w:t>
            </w:r>
            <w:r w:rsidRPr="003650B6">
              <w:rPr>
                <w:rFonts w:eastAsia="Arial" w:cstheme="minorHAnsi"/>
                <w:color w:val="000000" w:themeColor="text1"/>
              </w:rPr>
              <w:t>)</w:t>
            </w:r>
          </w:p>
        </w:tc>
        <w:tc>
          <w:tcPr>
            <w:tcW w:w="945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7FA0F155" w14:textId="4CBBD5F8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50B6">
              <w:rPr>
                <w:rFonts w:cstheme="minorHAnsi"/>
                <w:b/>
                <w:bCs/>
                <w:color w:val="000000" w:themeColor="text1"/>
              </w:rPr>
              <w:t>&lt;0.0001</w:t>
            </w:r>
          </w:p>
        </w:tc>
        <w:tc>
          <w:tcPr>
            <w:tcW w:w="1295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5C575685" w14:textId="3EA8C095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eastAsia="Arial" w:cstheme="minorHAnsi"/>
                <w:color w:val="000000" w:themeColor="text1"/>
              </w:rPr>
              <w:t>4.9 (4.9)</w:t>
            </w:r>
          </w:p>
        </w:tc>
        <w:tc>
          <w:tcPr>
            <w:tcW w:w="1406" w:type="dxa"/>
            <w:tcBorders>
              <w:top w:val="single" w:sz="8" w:space="0" w:color="auto"/>
            </w:tcBorders>
            <w:shd w:val="clear" w:color="auto" w:fill="auto"/>
          </w:tcPr>
          <w:p w14:paraId="1D9F03E9" w14:textId="3A027C74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50B6">
              <w:rPr>
                <w:rFonts w:eastAsia="Arial" w:cstheme="minorHAnsi"/>
                <w:color w:val="000000" w:themeColor="text1"/>
              </w:rPr>
              <w:t>1757 (1770)</w:t>
            </w:r>
          </w:p>
        </w:tc>
        <w:tc>
          <w:tcPr>
            <w:tcW w:w="945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14:paraId="7865C214" w14:textId="5644474E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50B6">
              <w:rPr>
                <w:rFonts w:cstheme="minorHAnsi"/>
                <w:b/>
                <w:bCs/>
                <w:color w:val="000000" w:themeColor="text1"/>
              </w:rPr>
              <w:t>&lt;0.0001</w:t>
            </w:r>
          </w:p>
        </w:tc>
        <w:tc>
          <w:tcPr>
            <w:tcW w:w="1295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14:paraId="72D3818F" w14:textId="356C266A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eastAsia="Arial" w:cstheme="minorHAnsi"/>
                <w:color w:val="000000" w:themeColor="text1"/>
              </w:rPr>
              <w:t>4.4 (4.8)</w:t>
            </w:r>
          </w:p>
        </w:tc>
        <w:tc>
          <w:tcPr>
            <w:tcW w:w="1406" w:type="dxa"/>
            <w:tcBorders>
              <w:top w:val="single" w:sz="8" w:space="0" w:color="auto"/>
            </w:tcBorders>
            <w:shd w:val="clear" w:color="auto" w:fill="auto"/>
          </w:tcPr>
          <w:p w14:paraId="371E3460" w14:textId="5D72BE1B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50B6">
              <w:rPr>
                <w:rFonts w:eastAsia="Arial" w:cstheme="minorHAnsi"/>
                <w:color w:val="000000" w:themeColor="text1"/>
              </w:rPr>
              <w:t>1563 (</w:t>
            </w:r>
            <w:r w:rsidRPr="003650B6">
              <w:rPr>
                <w:rFonts w:cstheme="minorHAnsi"/>
                <w:color w:val="000000" w:themeColor="text1"/>
              </w:rPr>
              <w:t>1729</w:t>
            </w:r>
            <w:r w:rsidRPr="003650B6">
              <w:rPr>
                <w:rFonts w:eastAsia="Arial" w:cstheme="minorHAnsi"/>
                <w:color w:val="000000" w:themeColor="text1"/>
              </w:rPr>
              <w:t>)</w:t>
            </w:r>
          </w:p>
        </w:tc>
        <w:tc>
          <w:tcPr>
            <w:tcW w:w="945" w:type="dxa"/>
            <w:tcBorders>
              <w:top w:val="single" w:sz="8" w:space="0" w:color="auto"/>
            </w:tcBorders>
            <w:shd w:val="clear" w:color="auto" w:fill="auto"/>
          </w:tcPr>
          <w:p w14:paraId="1CCC103B" w14:textId="4A3F49FE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50B6">
              <w:rPr>
                <w:rFonts w:cstheme="minorHAnsi"/>
                <w:b/>
                <w:bCs/>
                <w:color w:val="000000" w:themeColor="text1"/>
              </w:rPr>
              <w:t>&lt;0.0001</w:t>
            </w:r>
          </w:p>
        </w:tc>
      </w:tr>
      <w:tr w:rsidR="005673BD" w:rsidRPr="00312E68" w14:paraId="083CBA71" w14:textId="77777777" w:rsidTr="002B53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8" w:space="0" w:color="auto"/>
            </w:tcBorders>
            <w:shd w:val="clear" w:color="auto" w:fill="auto"/>
          </w:tcPr>
          <w:p w14:paraId="5D47579C" w14:textId="77777777" w:rsidR="005673BD" w:rsidRPr="00312E68" w:rsidRDefault="005673BD" w:rsidP="005673B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4F8EA92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C4B8FEC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</w:tcPr>
          <w:p w14:paraId="69DD2301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6394C822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5DCEBA55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5ECF43FE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50703D71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7CF1ED8A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6832D100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0088CF3C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14:paraId="1B82E94C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673BD" w:rsidRPr="00312E68" w14:paraId="7076358C" w14:textId="77777777" w:rsidTr="002B5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8" w:space="0" w:color="auto"/>
            </w:tcBorders>
            <w:shd w:val="clear" w:color="auto" w:fill="auto"/>
          </w:tcPr>
          <w:p w14:paraId="1CC93803" w14:textId="77777777" w:rsidR="005673BD" w:rsidRPr="00312E68" w:rsidRDefault="005673BD" w:rsidP="005673B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12E68">
              <w:rPr>
                <w:rFonts w:ascii="Arial" w:eastAsia="Arial" w:hAnsi="Arial" w:cs="Arial"/>
                <w:sz w:val="20"/>
                <w:szCs w:val="20"/>
              </w:rPr>
              <w:t>18-45</w:t>
            </w:r>
          </w:p>
        </w:tc>
        <w:tc>
          <w:tcPr>
            <w:tcW w:w="63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E769AB3" w14:textId="77777777" w:rsidR="005673BD" w:rsidRPr="005A57FF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5A57FF">
              <w:rPr>
                <w:rFonts w:ascii="Arial" w:eastAsia="Calibri" w:hAnsi="Arial" w:cs="Arial"/>
                <w:color w:val="000000" w:themeColor="text1"/>
                <w:sz w:val="20"/>
                <w:szCs w:val="20"/>
                <w:u w:val="single"/>
              </w:rPr>
              <w:t>B10</w:t>
            </w: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719B1C9" w14:textId="07F570CC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eastAsia="Arial" w:cstheme="minorHAnsi"/>
                <w:color w:val="000000" w:themeColor="text1"/>
              </w:rPr>
              <w:t>1188 (1537)</w:t>
            </w: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</w:tcPr>
          <w:p w14:paraId="0FC64BB5" w14:textId="67A6E25F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eastAsia="Calibri" w:cstheme="minorHAnsi"/>
                <w:color w:val="000000" w:themeColor="text1"/>
              </w:rPr>
              <w:t>1.5 (1.4)</w:t>
            </w:r>
          </w:p>
        </w:tc>
        <w:tc>
          <w:tcPr>
            <w:tcW w:w="1406" w:type="dxa"/>
            <w:shd w:val="clear" w:color="auto" w:fill="auto"/>
          </w:tcPr>
          <w:p w14:paraId="45531082" w14:textId="31979605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eastAsia="Calibri" w:cstheme="minorHAnsi"/>
                <w:color w:val="000000" w:themeColor="text1"/>
              </w:rPr>
              <w:t>1835 (1694)</w:t>
            </w: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1EAD1615" w14:textId="34873C9F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50B6">
              <w:rPr>
                <w:rFonts w:cstheme="minorHAnsi"/>
                <w:b/>
                <w:bCs/>
                <w:color w:val="000000" w:themeColor="text1"/>
              </w:rPr>
              <w:t>&lt;0.0001</w:t>
            </w: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7134E8B6" w14:textId="42935B22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eastAsia="Calibri" w:cstheme="minorHAnsi"/>
                <w:color w:val="000000" w:themeColor="text1"/>
              </w:rPr>
              <w:t>1.1 (1.1)</w:t>
            </w:r>
          </w:p>
        </w:tc>
        <w:tc>
          <w:tcPr>
            <w:tcW w:w="1406" w:type="dxa"/>
            <w:shd w:val="clear" w:color="auto" w:fill="auto"/>
          </w:tcPr>
          <w:p w14:paraId="15D07A17" w14:textId="11CDAACD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eastAsia="Calibri" w:cstheme="minorHAnsi"/>
                <w:color w:val="000000" w:themeColor="text1"/>
              </w:rPr>
              <w:t>1302 (1385)</w:t>
            </w: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79E89473" w14:textId="12D594F4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0.1861</w:t>
            </w: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6A9406A5" w14:textId="2FF2F959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eastAsia="Arial" w:cstheme="minorHAnsi"/>
                <w:color w:val="000000" w:themeColor="text1"/>
              </w:rPr>
              <w:t>0.7 (0.85)</w:t>
            </w:r>
          </w:p>
        </w:tc>
        <w:tc>
          <w:tcPr>
            <w:tcW w:w="1406" w:type="dxa"/>
            <w:shd w:val="clear" w:color="auto" w:fill="auto"/>
          </w:tcPr>
          <w:p w14:paraId="4BCFE658" w14:textId="2334F2F9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eastAsia="Arial" w:cstheme="minorHAnsi"/>
                <w:color w:val="000000" w:themeColor="text1"/>
              </w:rPr>
              <w:t>928.4 (1019)</w:t>
            </w:r>
          </w:p>
        </w:tc>
        <w:tc>
          <w:tcPr>
            <w:tcW w:w="945" w:type="dxa"/>
            <w:shd w:val="clear" w:color="auto" w:fill="auto"/>
          </w:tcPr>
          <w:p w14:paraId="01C4A839" w14:textId="3317EF5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&gt;0.9999</w:t>
            </w:r>
          </w:p>
        </w:tc>
      </w:tr>
      <w:tr w:rsidR="005673BD" w:rsidRPr="00312E68" w14:paraId="0F61400E" w14:textId="77777777" w:rsidTr="002B53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8" w:space="0" w:color="auto"/>
            </w:tcBorders>
            <w:shd w:val="clear" w:color="auto" w:fill="auto"/>
          </w:tcPr>
          <w:p w14:paraId="01F12776" w14:textId="77777777" w:rsidR="005673BD" w:rsidRPr="00312E68" w:rsidRDefault="005673BD" w:rsidP="005673B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B839E21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3561DAD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</w:tcPr>
          <w:p w14:paraId="39BD3D7B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2BEC6409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26C68AA2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29C128C4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7245BEB7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78B278AD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71CC6AF9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4A30C279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14:paraId="4BA18B13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673BD" w:rsidRPr="00312E68" w14:paraId="0FD7AB62" w14:textId="77777777" w:rsidTr="002B5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8" w:space="0" w:color="auto"/>
            </w:tcBorders>
            <w:shd w:val="clear" w:color="auto" w:fill="auto"/>
          </w:tcPr>
          <w:p w14:paraId="20E31EFF" w14:textId="77777777" w:rsidR="005673BD" w:rsidRPr="00312E68" w:rsidRDefault="005673BD" w:rsidP="005673B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12E68">
              <w:rPr>
                <w:rFonts w:ascii="Arial" w:eastAsia="Arial" w:hAnsi="Arial" w:cs="Arial"/>
                <w:sz w:val="20"/>
                <w:szCs w:val="20"/>
              </w:rPr>
              <w:t>37-54</w:t>
            </w:r>
          </w:p>
        </w:tc>
        <w:tc>
          <w:tcPr>
            <w:tcW w:w="63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428E22C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11</w:t>
            </w: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F797B09" w14:textId="64D40C54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884.8 (1307)</w:t>
            </w: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</w:tcPr>
          <w:p w14:paraId="22720C4C" w14:textId="65575078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2.1 (2.4)</w:t>
            </w:r>
          </w:p>
        </w:tc>
        <w:tc>
          <w:tcPr>
            <w:tcW w:w="1406" w:type="dxa"/>
            <w:shd w:val="clear" w:color="auto" w:fill="auto"/>
          </w:tcPr>
          <w:p w14:paraId="0C4E7530" w14:textId="44FEF1C8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1860 (2177)</w:t>
            </w: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38F2610B" w14:textId="0A877F11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50B6">
              <w:rPr>
                <w:rFonts w:cstheme="minorHAnsi"/>
                <w:b/>
                <w:bCs/>
                <w:color w:val="000000" w:themeColor="text1"/>
              </w:rPr>
              <w:t>&lt;0.0001</w:t>
            </w: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4581BC16" w14:textId="42CD5FB8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1.6(1.8)</w:t>
            </w:r>
          </w:p>
        </w:tc>
        <w:tc>
          <w:tcPr>
            <w:tcW w:w="1406" w:type="dxa"/>
            <w:shd w:val="clear" w:color="auto" w:fill="auto"/>
          </w:tcPr>
          <w:p w14:paraId="1D1970B6" w14:textId="697DBE0F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1472 (1605)</w:t>
            </w: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7405ABFD" w14:textId="1AAB9024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50B6">
              <w:rPr>
                <w:rFonts w:cstheme="minorHAnsi"/>
                <w:b/>
                <w:bCs/>
                <w:color w:val="000000" w:themeColor="text1"/>
              </w:rPr>
              <w:t>0.0001</w:t>
            </w: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18A3F9C1" w14:textId="2B851309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1.2 (1.5)</w:t>
            </w:r>
          </w:p>
        </w:tc>
        <w:tc>
          <w:tcPr>
            <w:tcW w:w="1406" w:type="dxa"/>
            <w:shd w:val="clear" w:color="auto" w:fill="auto"/>
          </w:tcPr>
          <w:p w14:paraId="65B129DE" w14:textId="1D8BACAE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1128 (1356)</w:t>
            </w:r>
          </w:p>
        </w:tc>
        <w:tc>
          <w:tcPr>
            <w:tcW w:w="945" w:type="dxa"/>
            <w:shd w:val="clear" w:color="auto" w:fill="auto"/>
          </w:tcPr>
          <w:p w14:paraId="58A011CC" w14:textId="615AC82C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50B6">
              <w:rPr>
                <w:rFonts w:cstheme="minorHAnsi"/>
                <w:b/>
                <w:bCs/>
                <w:color w:val="000000" w:themeColor="text1"/>
              </w:rPr>
              <w:t>0.0294</w:t>
            </w:r>
          </w:p>
        </w:tc>
      </w:tr>
      <w:tr w:rsidR="005673BD" w:rsidRPr="00312E68" w14:paraId="439E36CE" w14:textId="77777777" w:rsidTr="002B53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8" w:space="0" w:color="auto"/>
            </w:tcBorders>
            <w:shd w:val="clear" w:color="auto" w:fill="auto"/>
          </w:tcPr>
          <w:p w14:paraId="5FD69422" w14:textId="77777777" w:rsidR="005673BD" w:rsidRPr="00312E68" w:rsidRDefault="005673BD" w:rsidP="005673B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5FDCBC5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47F223A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</w:tcPr>
          <w:p w14:paraId="0C50E6DC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16B54CF5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44560DF9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3462E16D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506ECF84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461BC847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32DF3704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384E6B85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14:paraId="337FA9B4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673BD" w:rsidRPr="00312E68" w14:paraId="7BD32DF5" w14:textId="77777777" w:rsidTr="002B5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8" w:space="0" w:color="auto"/>
            </w:tcBorders>
            <w:shd w:val="clear" w:color="auto" w:fill="auto"/>
          </w:tcPr>
          <w:p w14:paraId="27A96390" w14:textId="77777777" w:rsidR="005673BD" w:rsidRPr="00312E68" w:rsidRDefault="005673BD" w:rsidP="005673B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12E68">
              <w:rPr>
                <w:rFonts w:ascii="Arial" w:eastAsia="Arial" w:hAnsi="Arial" w:cs="Arial"/>
                <w:sz w:val="20"/>
                <w:szCs w:val="20"/>
              </w:rPr>
              <w:t>46-63</w:t>
            </w:r>
          </w:p>
        </w:tc>
        <w:tc>
          <w:tcPr>
            <w:tcW w:w="63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85D6647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5</w:t>
            </w: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22978E7" w14:textId="0521E099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1593 (1764</w:t>
            </w:r>
            <w:r w:rsidRPr="003650B6">
              <w:rPr>
                <w:rFonts w:eastAsia="Arial" w:cstheme="minorHAnsi"/>
                <w:color w:val="000000" w:themeColor="text1"/>
              </w:rPr>
              <w:t>)</w:t>
            </w: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</w:tcPr>
          <w:p w14:paraId="2C0FF7DB" w14:textId="6DA84E0C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eastAsia="Arial" w:cstheme="minorHAnsi"/>
                <w:color w:val="000000" w:themeColor="text1"/>
              </w:rPr>
              <w:t>1.4 (1.5)</w:t>
            </w:r>
          </w:p>
        </w:tc>
        <w:tc>
          <w:tcPr>
            <w:tcW w:w="1406" w:type="dxa"/>
            <w:shd w:val="clear" w:color="auto" w:fill="auto"/>
          </w:tcPr>
          <w:p w14:paraId="7BA46066" w14:textId="2ACB6AFF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eastAsia="Arial" w:cstheme="minorHAnsi"/>
                <w:color w:val="000000" w:themeColor="text1"/>
              </w:rPr>
              <w:t>2297 (</w:t>
            </w:r>
            <w:r w:rsidRPr="003650B6">
              <w:rPr>
                <w:rFonts w:cstheme="minorHAnsi"/>
                <w:color w:val="000000" w:themeColor="text1"/>
              </w:rPr>
              <w:t>2425</w:t>
            </w:r>
            <w:r w:rsidRPr="003650B6">
              <w:rPr>
                <w:rFonts w:eastAsia="Arial" w:cstheme="minorHAnsi"/>
                <w:color w:val="000000" w:themeColor="text1"/>
              </w:rPr>
              <w:t>)</w:t>
            </w: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6C133312" w14:textId="6D12AEDA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0.0907</w:t>
            </w: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379B29DB" w14:textId="02471708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eastAsia="Arial" w:cstheme="minorHAnsi"/>
                <w:color w:val="000000" w:themeColor="text1"/>
              </w:rPr>
              <w:t>1.1 (1.3)</w:t>
            </w:r>
          </w:p>
        </w:tc>
        <w:tc>
          <w:tcPr>
            <w:tcW w:w="1406" w:type="dxa"/>
            <w:shd w:val="clear" w:color="auto" w:fill="auto"/>
          </w:tcPr>
          <w:p w14:paraId="56A19B30" w14:textId="6B5DA932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eastAsia="Arial" w:cstheme="minorHAnsi"/>
                <w:color w:val="000000" w:themeColor="text1"/>
              </w:rPr>
              <w:t>1717 (2114)</w:t>
            </w: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10CB581B" w14:textId="04D7672D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&gt;0.9999</w:t>
            </w: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63FFCB37" w14:textId="016F9059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0.51 (0.6)</w:t>
            </w:r>
          </w:p>
        </w:tc>
        <w:tc>
          <w:tcPr>
            <w:tcW w:w="1406" w:type="dxa"/>
            <w:shd w:val="clear" w:color="auto" w:fill="auto"/>
          </w:tcPr>
          <w:p w14:paraId="6723DACA" w14:textId="3E32B3A2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 xml:space="preserve">823.4 </w:t>
            </w:r>
            <w:r w:rsidRPr="003650B6">
              <w:rPr>
                <w:rFonts w:eastAsia="Arial" w:cstheme="minorHAnsi"/>
                <w:color w:val="000000" w:themeColor="text1"/>
              </w:rPr>
              <w:t>(</w:t>
            </w:r>
            <w:r w:rsidRPr="003650B6">
              <w:rPr>
                <w:rFonts w:cstheme="minorHAnsi"/>
                <w:color w:val="000000" w:themeColor="text1"/>
              </w:rPr>
              <w:t>985.3</w:t>
            </w:r>
            <w:r w:rsidRPr="003650B6">
              <w:rPr>
                <w:rFonts w:eastAsia="Arial" w:cstheme="minorHAnsi"/>
                <w:color w:val="000000" w:themeColor="text1"/>
              </w:rPr>
              <w:t>)</w:t>
            </w:r>
          </w:p>
        </w:tc>
        <w:tc>
          <w:tcPr>
            <w:tcW w:w="945" w:type="dxa"/>
            <w:shd w:val="clear" w:color="auto" w:fill="auto"/>
          </w:tcPr>
          <w:p w14:paraId="658D611B" w14:textId="49D124AA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50B6">
              <w:rPr>
                <w:rFonts w:cstheme="minorHAnsi"/>
                <w:b/>
                <w:bCs/>
                <w:color w:val="000000" w:themeColor="text1"/>
              </w:rPr>
              <w:t>&lt;0.0001</w:t>
            </w:r>
          </w:p>
        </w:tc>
      </w:tr>
      <w:tr w:rsidR="005673BD" w:rsidRPr="00312E68" w14:paraId="28E4C2C2" w14:textId="77777777" w:rsidTr="002B53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8" w:space="0" w:color="auto"/>
            </w:tcBorders>
            <w:shd w:val="clear" w:color="auto" w:fill="auto"/>
          </w:tcPr>
          <w:p w14:paraId="6F971872" w14:textId="77777777" w:rsidR="005673BD" w:rsidRPr="00312E68" w:rsidRDefault="005673BD" w:rsidP="005673B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291C4C7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D36C767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</w:tcPr>
          <w:p w14:paraId="398CB4B4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65FD21A6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3B00C95A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283958B0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3B0C2D5B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5D34D898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4F662592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1CBC3087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14:paraId="7A9E6063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673BD" w:rsidRPr="00312E68" w14:paraId="6702415D" w14:textId="77777777" w:rsidTr="002B5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8" w:space="0" w:color="auto"/>
            </w:tcBorders>
            <w:shd w:val="clear" w:color="auto" w:fill="auto"/>
          </w:tcPr>
          <w:p w14:paraId="6B104BA4" w14:textId="77777777" w:rsidR="005673BD" w:rsidRPr="00312E68" w:rsidRDefault="005673BD" w:rsidP="005673B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12E68">
              <w:rPr>
                <w:rFonts w:ascii="Arial" w:eastAsia="Arial" w:hAnsi="Arial" w:cs="Arial"/>
                <w:sz w:val="20"/>
                <w:szCs w:val="20"/>
              </w:rPr>
              <w:t>55-72</w:t>
            </w:r>
          </w:p>
        </w:tc>
        <w:tc>
          <w:tcPr>
            <w:tcW w:w="63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B32B123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6</w:t>
            </w: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2C26E8C" w14:textId="5FAFBB53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 xml:space="preserve">947.2 </w:t>
            </w:r>
            <w:r w:rsidRPr="003650B6">
              <w:rPr>
                <w:rFonts w:eastAsia="Arial" w:cstheme="minorHAnsi"/>
                <w:color w:val="000000" w:themeColor="text1"/>
              </w:rPr>
              <w:t>(</w:t>
            </w:r>
            <w:r w:rsidRPr="003650B6">
              <w:rPr>
                <w:rFonts w:cstheme="minorHAnsi"/>
                <w:color w:val="000000" w:themeColor="text1"/>
              </w:rPr>
              <w:t>1049</w:t>
            </w:r>
            <w:r w:rsidRPr="003650B6">
              <w:rPr>
                <w:rFonts w:eastAsia="Arial" w:cstheme="minorHAnsi"/>
                <w:color w:val="000000" w:themeColor="text1"/>
              </w:rPr>
              <w:t>)</w:t>
            </w: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</w:tcPr>
          <w:p w14:paraId="4817BAD0" w14:textId="183E2E91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1.7 (1.9)</w:t>
            </w:r>
          </w:p>
        </w:tc>
        <w:tc>
          <w:tcPr>
            <w:tcW w:w="1406" w:type="dxa"/>
            <w:shd w:val="clear" w:color="auto" w:fill="auto"/>
          </w:tcPr>
          <w:p w14:paraId="5166A21E" w14:textId="58CA1A25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 xml:space="preserve">1660 </w:t>
            </w:r>
            <w:r w:rsidRPr="003650B6">
              <w:rPr>
                <w:rFonts w:eastAsia="Arial" w:cstheme="minorHAnsi"/>
                <w:color w:val="000000" w:themeColor="text1"/>
              </w:rPr>
              <w:t>(</w:t>
            </w:r>
            <w:r w:rsidRPr="003650B6">
              <w:rPr>
                <w:rFonts w:cstheme="minorHAnsi"/>
                <w:color w:val="000000" w:themeColor="text1"/>
              </w:rPr>
              <w:t>1813</w:t>
            </w:r>
            <w:r w:rsidRPr="003650B6">
              <w:rPr>
                <w:rFonts w:eastAsia="Arial" w:cstheme="minorHAnsi"/>
                <w:color w:val="000000" w:themeColor="text1"/>
              </w:rPr>
              <w:t>)</w:t>
            </w: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69662998" w14:textId="7F98E052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50B6">
              <w:rPr>
                <w:rFonts w:cstheme="minorHAnsi"/>
                <w:b/>
                <w:bCs/>
                <w:color w:val="000000" w:themeColor="text1"/>
              </w:rPr>
              <w:t>0.0116</w:t>
            </w: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0F569E1D" w14:textId="6255335C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0.79 (1.0)</w:t>
            </w:r>
          </w:p>
        </w:tc>
        <w:tc>
          <w:tcPr>
            <w:tcW w:w="1406" w:type="dxa"/>
            <w:shd w:val="clear" w:color="auto" w:fill="auto"/>
          </w:tcPr>
          <w:p w14:paraId="08FC759C" w14:textId="15590646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752.6</w:t>
            </w:r>
            <w:r w:rsidRPr="003650B6">
              <w:rPr>
                <w:rFonts w:eastAsia="Arial" w:cstheme="minorHAnsi"/>
                <w:color w:val="000000" w:themeColor="text1"/>
              </w:rPr>
              <w:t xml:space="preserve"> (</w:t>
            </w:r>
            <w:r w:rsidRPr="003650B6">
              <w:rPr>
                <w:rFonts w:cstheme="minorHAnsi"/>
                <w:color w:val="000000" w:themeColor="text1"/>
              </w:rPr>
              <w:t>975.3</w:t>
            </w:r>
            <w:r w:rsidRPr="003650B6">
              <w:rPr>
                <w:rFonts w:eastAsia="Arial" w:cstheme="minorHAnsi"/>
                <w:color w:val="000000" w:themeColor="text1"/>
              </w:rPr>
              <w:t>)</w:t>
            </w: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5838A88E" w14:textId="5E094E2C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0.2087</w:t>
            </w: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10A722FC" w14:textId="39AD3DE9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0.50 (0.8)</w:t>
            </w:r>
          </w:p>
        </w:tc>
        <w:tc>
          <w:tcPr>
            <w:tcW w:w="1406" w:type="dxa"/>
            <w:shd w:val="clear" w:color="auto" w:fill="auto"/>
          </w:tcPr>
          <w:p w14:paraId="76F5D763" w14:textId="4568B6AA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 xml:space="preserve">475.0 </w:t>
            </w:r>
            <w:r w:rsidRPr="003650B6">
              <w:rPr>
                <w:rFonts w:eastAsia="Arial" w:cstheme="minorHAnsi"/>
                <w:color w:val="000000" w:themeColor="text1"/>
              </w:rPr>
              <w:t>(</w:t>
            </w:r>
            <w:r w:rsidRPr="003650B6">
              <w:rPr>
                <w:rFonts w:cstheme="minorHAnsi"/>
                <w:color w:val="000000" w:themeColor="text1"/>
              </w:rPr>
              <w:t>763.8</w:t>
            </w:r>
            <w:r w:rsidRPr="003650B6">
              <w:rPr>
                <w:rFonts w:eastAsia="Arial" w:cstheme="minorHAnsi"/>
                <w:color w:val="000000" w:themeColor="text1"/>
              </w:rPr>
              <w:t>)</w:t>
            </w:r>
          </w:p>
        </w:tc>
        <w:tc>
          <w:tcPr>
            <w:tcW w:w="945" w:type="dxa"/>
            <w:shd w:val="clear" w:color="auto" w:fill="auto"/>
          </w:tcPr>
          <w:p w14:paraId="5054F9DC" w14:textId="42A8AD3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50B6">
              <w:rPr>
                <w:rFonts w:cstheme="minorHAnsi"/>
                <w:b/>
                <w:bCs/>
                <w:color w:val="000000" w:themeColor="text1"/>
              </w:rPr>
              <w:t>&lt;0.0001</w:t>
            </w:r>
          </w:p>
        </w:tc>
      </w:tr>
      <w:tr w:rsidR="005673BD" w:rsidRPr="00312E68" w14:paraId="1B3C4CBD" w14:textId="77777777" w:rsidTr="002B53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8" w:space="0" w:color="auto"/>
            </w:tcBorders>
            <w:shd w:val="clear" w:color="auto" w:fill="auto"/>
          </w:tcPr>
          <w:p w14:paraId="5C9281D2" w14:textId="77777777" w:rsidR="005673BD" w:rsidRPr="00312E68" w:rsidRDefault="005673BD" w:rsidP="005673B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B8B4AD9" w14:textId="77777777" w:rsidR="005673BD" w:rsidRPr="005A57FF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5A57FF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>C1</w:t>
            </w: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9C366D0" w14:textId="05992C42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eastAsia="Arial" w:cstheme="minorHAnsi"/>
                <w:color w:val="000000" w:themeColor="text1"/>
              </w:rPr>
              <w:t>1755 (1763)</w:t>
            </w: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</w:tcPr>
          <w:p w14:paraId="484BF654" w14:textId="19323533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1.0 (1.1)</w:t>
            </w:r>
          </w:p>
        </w:tc>
        <w:tc>
          <w:tcPr>
            <w:tcW w:w="1406" w:type="dxa"/>
            <w:shd w:val="clear" w:color="auto" w:fill="auto"/>
          </w:tcPr>
          <w:p w14:paraId="2535DA45" w14:textId="5A7DD380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1835 (2007)</w:t>
            </w: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1E03562C" w14:textId="178F567C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&gt;0.9999</w:t>
            </w: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010D85F1" w14:textId="177E459C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0.8 (1.2)</w:t>
            </w:r>
          </w:p>
        </w:tc>
        <w:tc>
          <w:tcPr>
            <w:tcW w:w="1406" w:type="dxa"/>
            <w:shd w:val="clear" w:color="auto" w:fill="auto"/>
          </w:tcPr>
          <w:p w14:paraId="7ED82B9D" w14:textId="7C7F4354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1529 (2205)</w:t>
            </w: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460E27AA" w14:textId="7211B2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0.0746</w:t>
            </w: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28146CEA" w14:textId="76D8FB85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eastAsia="Arial" w:cstheme="minorHAnsi"/>
                <w:color w:val="000000" w:themeColor="text1"/>
              </w:rPr>
              <w:t>0.73 (0.8)</w:t>
            </w:r>
          </w:p>
        </w:tc>
        <w:tc>
          <w:tcPr>
            <w:tcW w:w="1406" w:type="dxa"/>
            <w:shd w:val="clear" w:color="auto" w:fill="auto"/>
          </w:tcPr>
          <w:p w14:paraId="32A323C7" w14:textId="1EA479D3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eastAsia="Arial" w:cstheme="minorHAnsi"/>
                <w:color w:val="000000" w:themeColor="text1"/>
              </w:rPr>
              <w:t>1297 (1478)</w:t>
            </w:r>
          </w:p>
        </w:tc>
        <w:tc>
          <w:tcPr>
            <w:tcW w:w="945" w:type="dxa"/>
            <w:shd w:val="clear" w:color="auto" w:fill="auto"/>
          </w:tcPr>
          <w:p w14:paraId="37A049CF" w14:textId="530600B1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50B6">
              <w:rPr>
                <w:rFonts w:cstheme="minorHAnsi"/>
                <w:b/>
                <w:bCs/>
                <w:color w:val="000000" w:themeColor="text1"/>
              </w:rPr>
              <w:t>0.0035</w:t>
            </w:r>
          </w:p>
        </w:tc>
      </w:tr>
      <w:tr w:rsidR="005673BD" w:rsidRPr="00312E68" w14:paraId="4C460188" w14:textId="77777777" w:rsidTr="002B5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8" w:space="0" w:color="auto"/>
            </w:tcBorders>
            <w:shd w:val="clear" w:color="auto" w:fill="auto"/>
          </w:tcPr>
          <w:p w14:paraId="7358AD86" w14:textId="77777777" w:rsidR="005673BD" w:rsidRPr="00312E68" w:rsidRDefault="005673BD" w:rsidP="005673B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C05D6BB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70B90E2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</w:tcPr>
          <w:p w14:paraId="11C21CD9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5ED9764A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579BDD55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1186E7AA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7F7219CE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5754E4C0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6ED88FC2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051008E8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14:paraId="53325079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673BD" w:rsidRPr="00312E68" w14:paraId="4ED389E3" w14:textId="77777777" w:rsidTr="002B53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8" w:space="0" w:color="auto"/>
            </w:tcBorders>
            <w:shd w:val="clear" w:color="auto" w:fill="auto"/>
          </w:tcPr>
          <w:p w14:paraId="34B59480" w14:textId="77777777" w:rsidR="005673BD" w:rsidRPr="00312E68" w:rsidRDefault="005673BD" w:rsidP="005673B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12E68">
              <w:rPr>
                <w:rFonts w:ascii="Arial" w:eastAsia="Arial" w:hAnsi="Arial" w:cs="Arial"/>
                <w:sz w:val="20"/>
                <w:szCs w:val="20"/>
              </w:rPr>
              <w:t>64-81</w:t>
            </w:r>
          </w:p>
        </w:tc>
        <w:tc>
          <w:tcPr>
            <w:tcW w:w="63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50EC107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7</w:t>
            </w: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20FEACF" w14:textId="708F3D24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 xml:space="preserve">172.8 </w:t>
            </w:r>
            <w:r w:rsidRPr="003650B6">
              <w:rPr>
                <w:rFonts w:eastAsia="Arial" w:cstheme="minorHAnsi"/>
                <w:color w:val="000000" w:themeColor="text1"/>
              </w:rPr>
              <w:t>(</w:t>
            </w:r>
            <w:r w:rsidRPr="003650B6">
              <w:rPr>
                <w:rFonts w:cstheme="minorHAnsi"/>
                <w:color w:val="000000" w:themeColor="text1"/>
              </w:rPr>
              <w:t>175.8</w:t>
            </w:r>
            <w:r w:rsidRPr="003650B6">
              <w:rPr>
                <w:rFonts w:eastAsia="Arial" w:cstheme="minorHAnsi"/>
                <w:color w:val="000000" w:themeColor="text1"/>
              </w:rPr>
              <w:t>)</w:t>
            </w: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</w:tcPr>
          <w:p w14:paraId="07AFC2B2" w14:textId="4DA6448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eastAsia="Arial" w:cstheme="minorHAnsi"/>
                <w:color w:val="000000" w:themeColor="text1"/>
              </w:rPr>
              <w:t>4.3 (7.1)</w:t>
            </w:r>
          </w:p>
        </w:tc>
        <w:tc>
          <w:tcPr>
            <w:tcW w:w="1406" w:type="dxa"/>
            <w:shd w:val="clear" w:color="auto" w:fill="auto"/>
          </w:tcPr>
          <w:p w14:paraId="7CCCE2AE" w14:textId="50D68FB3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eastAsia="Arial" w:cstheme="minorHAnsi"/>
                <w:color w:val="000000" w:themeColor="text1"/>
              </w:rPr>
              <w:t>748.2 (</w:t>
            </w:r>
            <w:r w:rsidRPr="003650B6">
              <w:rPr>
                <w:rFonts w:cstheme="minorHAnsi"/>
                <w:color w:val="000000" w:themeColor="text1"/>
              </w:rPr>
              <w:t>1227</w:t>
            </w:r>
            <w:r w:rsidRPr="003650B6">
              <w:rPr>
                <w:rFonts w:eastAsia="Arial" w:cstheme="minorHAnsi"/>
                <w:color w:val="000000" w:themeColor="text1"/>
              </w:rPr>
              <w:t>)</w:t>
            </w: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5B211A01" w14:textId="6C5FA25F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50B6">
              <w:rPr>
                <w:rFonts w:cstheme="minorHAnsi"/>
                <w:b/>
                <w:bCs/>
                <w:color w:val="000000" w:themeColor="text1"/>
              </w:rPr>
              <w:t>&lt;0.0001</w:t>
            </w: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1FEF8EAD" w14:textId="0BD0DCD2" w:rsidR="005673BD" w:rsidRPr="00AA63DF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11.4 (10.2)</w:t>
            </w:r>
          </w:p>
        </w:tc>
        <w:tc>
          <w:tcPr>
            <w:tcW w:w="1406" w:type="dxa"/>
            <w:shd w:val="clear" w:color="auto" w:fill="auto"/>
          </w:tcPr>
          <w:p w14:paraId="4441556B" w14:textId="27621BF8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 xml:space="preserve">1975 </w:t>
            </w:r>
            <w:r w:rsidRPr="003650B6">
              <w:rPr>
                <w:rFonts w:eastAsia="Arial" w:cstheme="minorHAnsi"/>
                <w:color w:val="000000" w:themeColor="text1"/>
              </w:rPr>
              <w:t>(</w:t>
            </w:r>
            <w:r w:rsidRPr="003650B6">
              <w:rPr>
                <w:rFonts w:cstheme="minorHAnsi"/>
                <w:color w:val="000000" w:themeColor="text1"/>
              </w:rPr>
              <w:t>1769</w:t>
            </w:r>
            <w:r w:rsidRPr="003650B6">
              <w:rPr>
                <w:rFonts w:eastAsia="Arial" w:cstheme="minorHAnsi"/>
                <w:color w:val="000000" w:themeColor="text1"/>
              </w:rPr>
              <w:t>)</w:t>
            </w: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1976CA28" w14:textId="66795B5E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50B6">
              <w:rPr>
                <w:rFonts w:cstheme="minorHAnsi"/>
                <w:b/>
                <w:bCs/>
                <w:color w:val="000000" w:themeColor="text1"/>
              </w:rPr>
              <w:t>&lt;0.0001</w:t>
            </w: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7D3623AA" w14:textId="67E6EAD2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9.1 (10.1)</w:t>
            </w:r>
          </w:p>
        </w:tc>
        <w:tc>
          <w:tcPr>
            <w:tcW w:w="1406" w:type="dxa"/>
            <w:shd w:val="clear" w:color="auto" w:fill="auto"/>
          </w:tcPr>
          <w:p w14:paraId="2103275F" w14:textId="33E0023B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 xml:space="preserve">1576 </w:t>
            </w:r>
            <w:r w:rsidRPr="003650B6">
              <w:rPr>
                <w:rFonts w:eastAsia="Arial" w:cstheme="minorHAnsi"/>
                <w:color w:val="000000" w:themeColor="text1"/>
              </w:rPr>
              <w:t>(</w:t>
            </w:r>
            <w:r w:rsidRPr="003650B6">
              <w:rPr>
                <w:rFonts w:cstheme="minorHAnsi"/>
                <w:color w:val="000000" w:themeColor="text1"/>
              </w:rPr>
              <w:t>1753</w:t>
            </w:r>
            <w:r w:rsidRPr="003650B6">
              <w:rPr>
                <w:rFonts w:eastAsia="Arial" w:cstheme="minorHAnsi"/>
                <w:color w:val="000000" w:themeColor="text1"/>
              </w:rPr>
              <w:t>)</w:t>
            </w:r>
          </w:p>
        </w:tc>
        <w:tc>
          <w:tcPr>
            <w:tcW w:w="945" w:type="dxa"/>
            <w:shd w:val="clear" w:color="auto" w:fill="auto"/>
          </w:tcPr>
          <w:p w14:paraId="110A2FAC" w14:textId="4197D0C3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50B6">
              <w:rPr>
                <w:rFonts w:cstheme="minorHAnsi"/>
                <w:b/>
                <w:bCs/>
                <w:color w:val="000000" w:themeColor="text1"/>
              </w:rPr>
              <w:t>&lt;0.0001</w:t>
            </w:r>
          </w:p>
        </w:tc>
      </w:tr>
      <w:tr w:rsidR="005673BD" w:rsidRPr="00312E68" w14:paraId="771A8055" w14:textId="77777777" w:rsidTr="002B5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8" w:space="0" w:color="auto"/>
            </w:tcBorders>
            <w:shd w:val="clear" w:color="auto" w:fill="auto"/>
          </w:tcPr>
          <w:p w14:paraId="245DB058" w14:textId="77777777" w:rsidR="005673BD" w:rsidRPr="00312E68" w:rsidRDefault="005673BD" w:rsidP="005673B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942E281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5F85417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</w:tcPr>
          <w:p w14:paraId="32BEDF68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5F8D6595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4E7EE5F0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7547F5BC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64AB2D6C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15FA7974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45121C39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62D1A2AD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14:paraId="1F5ABD3D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673BD" w:rsidRPr="00312E68" w14:paraId="220A9809" w14:textId="77777777" w:rsidTr="002B53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8" w:space="0" w:color="auto"/>
            </w:tcBorders>
            <w:shd w:val="clear" w:color="auto" w:fill="auto"/>
          </w:tcPr>
          <w:p w14:paraId="4EBA3F67" w14:textId="77777777" w:rsidR="005673BD" w:rsidRPr="00312E68" w:rsidRDefault="005673BD" w:rsidP="005673B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12E68">
              <w:rPr>
                <w:rFonts w:ascii="Arial" w:eastAsia="Arial" w:hAnsi="Arial" w:cs="Arial"/>
                <w:sz w:val="20"/>
                <w:szCs w:val="20"/>
              </w:rPr>
              <w:t>118-135</w:t>
            </w:r>
          </w:p>
        </w:tc>
        <w:tc>
          <w:tcPr>
            <w:tcW w:w="63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A1F3C71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1</w:t>
            </w: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B5E95B6" w14:textId="7B960D9F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1796 (1663)</w:t>
            </w: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</w:tcPr>
          <w:p w14:paraId="76A25F13" w14:textId="73A6A1F5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1.0 (1.2)</w:t>
            </w:r>
          </w:p>
        </w:tc>
        <w:tc>
          <w:tcPr>
            <w:tcW w:w="1406" w:type="dxa"/>
            <w:shd w:val="clear" w:color="auto" w:fill="auto"/>
          </w:tcPr>
          <w:p w14:paraId="4E2654C3" w14:textId="4ADAF6CC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1858 (2161)</w:t>
            </w: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2F8E963B" w14:textId="6353E198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&gt;0.9999</w:t>
            </w: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0C2623AA" w14:textId="0CE47456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0.3 (0.40)</w:t>
            </w:r>
          </w:p>
        </w:tc>
        <w:tc>
          <w:tcPr>
            <w:tcW w:w="1406" w:type="dxa"/>
            <w:shd w:val="clear" w:color="auto" w:fill="auto"/>
          </w:tcPr>
          <w:p w14:paraId="2E32D626" w14:textId="15421071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571.0 (733.5)</w:t>
            </w: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6F4E3BC8" w14:textId="41465AB9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50B6">
              <w:rPr>
                <w:rFonts w:cstheme="minorHAnsi"/>
                <w:b/>
                <w:bCs/>
                <w:color w:val="000000" w:themeColor="text1"/>
              </w:rPr>
              <w:t>&lt;0.0001</w:t>
            </w: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2758488A" w14:textId="572139F3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0.21 (0.28)</w:t>
            </w:r>
          </w:p>
        </w:tc>
        <w:tc>
          <w:tcPr>
            <w:tcW w:w="1406" w:type="dxa"/>
            <w:shd w:val="clear" w:color="auto" w:fill="auto"/>
          </w:tcPr>
          <w:p w14:paraId="00E3AABB" w14:textId="45FA05E3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379.6 (513.0)</w:t>
            </w:r>
          </w:p>
        </w:tc>
        <w:tc>
          <w:tcPr>
            <w:tcW w:w="945" w:type="dxa"/>
            <w:shd w:val="clear" w:color="auto" w:fill="auto"/>
          </w:tcPr>
          <w:p w14:paraId="39197E2F" w14:textId="302C4ADD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50B6">
              <w:rPr>
                <w:rFonts w:cstheme="minorHAnsi"/>
                <w:b/>
                <w:bCs/>
                <w:color w:val="000000" w:themeColor="text1"/>
              </w:rPr>
              <w:t>&lt;0.0001</w:t>
            </w:r>
          </w:p>
        </w:tc>
      </w:tr>
      <w:tr w:rsidR="005673BD" w:rsidRPr="00312E68" w14:paraId="4D6BE9BD" w14:textId="77777777" w:rsidTr="002B5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8" w:space="0" w:color="auto"/>
            </w:tcBorders>
            <w:shd w:val="clear" w:color="auto" w:fill="auto"/>
          </w:tcPr>
          <w:p w14:paraId="0B7750BD" w14:textId="77777777" w:rsidR="005673BD" w:rsidRPr="00312E68" w:rsidRDefault="005673BD" w:rsidP="005673B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B61105D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5BDB858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</w:tcPr>
          <w:p w14:paraId="6A55EBD9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7D45C28A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784518BF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0DD357E4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7FDF8D15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3E3454DE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78A89466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7651FF64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14:paraId="42BFA6B9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673BD" w:rsidRPr="00312E68" w14:paraId="3DEB4C6B" w14:textId="77777777" w:rsidTr="002B53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8" w:space="0" w:color="auto"/>
            </w:tcBorders>
            <w:shd w:val="clear" w:color="auto" w:fill="auto"/>
          </w:tcPr>
          <w:p w14:paraId="3FF2CC08" w14:textId="77777777" w:rsidR="005673BD" w:rsidRPr="00312E68" w:rsidRDefault="005673BD" w:rsidP="005673B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12E68">
              <w:rPr>
                <w:rFonts w:ascii="Arial" w:eastAsia="Arial" w:hAnsi="Arial" w:cs="Arial"/>
                <w:sz w:val="20"/>
                <w:szCs w:val="20"/>
              </w:rPr>
              <w:t>136-153</w:t>
            </w:r>
          </w:p>
        </w:tc>
        <w:tc>
          <w:tcPr>
            <w:tcW w:w="63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08A169C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3</w:t>
            </w: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C92585B" w14:textId="2E40DF98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</w:tcPr>
          <w:p w14:paraId="0554744D" w14:textId="09CEA5DC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13FE6E44" w14:textId="57BDA204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22D8D456" w14:textId="20FD5D08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7356B278" w14:textId="32E6ACC3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60098D85" w14:textId="567E78CC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6986FEC1" w14:textId="4CED20A5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7AE83157" w14:textId="400A416B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38B9C0C8" w14:textId="647C79CA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14:paraId="49257AF8" w14:textId="16592502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673BD" w:rsidRPr="00312E68" w14:paraId="228F1148" w14:textId="77777777" w:rsidTr="002B5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8" w:space="0" w:color="auto"/>
            </w:tcBorders>
            <w:shd w:val="clear" w:color="auto" w:fill="auto"/>
          </w:tcPr>
          <w:p w14:paraId="06DF73ED" w14:textId="77777777" w:rsidR="005673BD" w:rsidRPr="00312E68" w:rsidRDefault="005673BD" w:rsidP="005673B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56EF069" w14:textId="77777777" w:rsidR="005673BD" w:rsidRPr="005A57FF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5A57FF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>C4</w:t>
            </w: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C09D784" w14:textId="56D72A23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1867 (2173)</w:t>
            </w: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</w:tcPr>
          <w:p w14:paraId="309DC7F5" w14:textId="7E9012C1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1.2 (1.2)</w:t>
            </w:r>
          </w:p>
        </w:tc>
        <w:tc>
          <w:tcPr>
            <w:tcW w:w="1406" w:type="dxa"/>
            <w:shd w:val="clear" w:color="auto" w:fill="auto"/>
          </w:tcPr>
          <w:p w14:paraId="300CD626" w14:textId="5E05C4B0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2330 (2363)</w:t>
            </w: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778048F7" w14:textId="1BEA33A8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0.0859</w:t>
            </w: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0F7C31C8" w14:textId="78216715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0.88 (0.8)</w:t>
            </w:r>
          </w:p>
        </w:tc>
        <w:tc>
          <w:tcPr>
            <w:tcW w:w="1406" w:type="dxa"/>
            <w:shd w:val="clear" w:color="auto" w:fill="auto"/>
          </w:tcPr>
          <w:p w14:paraId="2A8E777C" w14:textId="29EFA281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1653 (1589)</w:t>
            </w: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368AA1DF" w14:textId="6F5636A0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&gt;0.9999</w:t>
            </w: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7F70A8F9" w14:textId="4C7DDF81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0.74 (0.82)</w:t>
            </w:r>
          </w:p>
        </w:tc>
        <w:tc>
          <w:tcPr>
            <w:tcW w:w="1406" w:type="dxa"/>
            <w:shd w:val="clear" w:color="auto" w:fill="auto"/>
          </w:tcPr>
          <w:p w14:paraId="200F44CE" w14:textId="1B852828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1398 (1549)</w:t>
            </w:r>
          </w:p>
        </w:tc>
        <w:tc>
          <w:tcPr>
            <w:tcW w:w="945" w:type="dxa"/>
            <w:shd w:val="clear" w:color="auto" w:fill="auto"/>
          </w:tcPr>
          <w:p w14:paraId="04CF5F7E" w14:textId="7DCD5D0D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0.3471</w:t>
            </w:r>
          </w:p>
        </w:tc>
      </w:tr>
      <w:tr w:rsidR="005673BD" w:rsidRPr="00312E68" w14:paraId="1B3355B8" w14:textId="77777777" w:rsidTr="002B53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8" w:space="0" w:color="auto"/>
            </w:tcBorders>
            <w:shd w:val="clear" w:color="auto" w:fill="auto"/>
          </w:tcPr>
          <w:p w14:paraId="6596CCF2" w14:textId="77777777" w:rsidR="005673BD" w:rsidRPr="00312E68" w:rsidRDefault="005673BD" w:rsidP="005673B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5415F4A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7F191FF" w14:textId="4A77C90A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1795 (1699)</w:t>
            </w: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</w:tcPr>
          <w:p w14:paraId="297A9DA2" w14:textId="70684E49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1.4 (1.3)</w:t>
            </w:r>
          </w:p>
        </w:tc>
        <w:tc>
          <w:tcPr>
            <w:tcW w:w="1406" w:type="dxa"/>
            <w:shd w:val="clear" w:color="auto" w:fill="auto"/>
          </w:tcPr>
          <w:p w14:paraId="5FFE19F4" w14:textId="6C903590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2542 (2500)</w:t>
            </w: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32369822" w14:textId="7363B6A4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0.1405</w:t>
            </w: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737718CE" w14:textId="5362AFFB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eastAsia="Arial" w:cstheme="minorHAnsi"/>
                <w:color w:val="000000" w:themeColor="text1"/>
              </w:rPr>
              <w:t>1.1 (1.0)</w:t>
            </w:r>
          </w:p>
        </w:tc>
        <w:tc>
          <w:tcPr>
            <w:tcW w:w="1406" w:type="dxa"/>
            <w:shd w:val="clear" w:color="auto" w:fill="auto"/>
          </w:tcPr>
          <w:p w14:paraId="3AFF897A" w14:textId="0C061A83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eastAsia="Arial" w:cstheme="minorHAnsi"/>
                <w:color w:val="000000" w:themeColor="text1"/>
              </w:rPr>
              <w:t>1993 (1939)</w:t>
            </w: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7849E3DC" w14:textId="6133BD66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&gt;0.9999</w:t>
            </w: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45B76742" w14:textId="18F5D989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0.92 (1.0)</w:t>
            </w:r>
          </w:p>
        </w:tc>
        <w:tc>
          <w:tcPr>
            <w:tcW w:w="1406" w:type="dxa"/>
            <w:shd w:val="clear" w:color="auto" w:fill="auto"/>
          </w:tcPr>
          <w:p w14:paraId="28011E07" w14:textId="2AA70A54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1657 (1800)</w:t>
            </w:r>
          </w:p>
        </w:tc>
        <w:tc>
          <w:tcPr>
            <w:tcW w:w="945" w:type="dxa"/>
            <w:shd w:val="clear" w:color="auto" w:fill="auto"/>
          </w:tcPr>
          <w:p w14:paraId="4DE9BE38" w14:textId="6543FCC6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0.3024</w:t>
            </w:r>
          </w:p>
        </w:tc>
      </w:tr>
      <w:tr w:rsidR="005673BD" w:rsidRPr="00312E68" w14:paraId="79C7710B" w14:textId="77777777" w:rsidTr="002B5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8" w:space="0" w:color="auto"/>
            </w:tcBorders>
            <w:shd w:val="clear" w:color="auto" w:fill="auto"/>
          </w:tcPr>
          <w:p w14:paraId="1B6C327D" w14:textId="77777777" w:rsidR="005673BD" w:rsidRPr="00312E68" w:rsidRDefault="005673BD" w:rsidP="005673B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12E68">
              <w:rPr>
                <w:rFonts w:ascii="Arial" w:eastAsia="Arial" w:hAnsi="Arial" w:cs="Arial"/>
                <w:sz w:val="20"/>
                <w:szCs w:val="20"/>
              </w:rPr>
              <w:t>163-180</w:t>
            </w:r>
          </w:p>
        </w:tc>
        <w:tc>
          <w:tcPr>
            <w:tcW w:w="63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0D99332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6</w:t>
            </w: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5F097F7" w14:textId="7C4523F9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</w:tcPr>
          <w:p w14:paraId="0A02BE6B" w14:textId="038204D1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264FC0A0" w14:textId="2DFF750F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5C9D84FA" w14:textId="3C3A7D9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22035645" w14:textId="2AF0EC1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75115AAC" w14:textId="779DE6D9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35D06EDF" w14:textId="7FAE1162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183A3A8E" w14:textId="53DDD4DC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0CE50F63" w14:textId="003BEA4C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14:paraId="4A8C0C7A" w14:textId="15980814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673BD" w:rsidRPr="00312E68" w14:paraId="1C621E8D" w14:textId="77777777" w:rsidTr="002B53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8" w:space="0" w:color="auto"/>
            </w:tcBorders>
            <w:shd w:val="clear" w:color="auto" w:fill="auto"/>
          </w:tcPr>
          <w:p w14:paraId="7348B332" w14:textId="77777777" w:rsidR="005673BD" w:rsidRPr="00312E68" w:rsidRDefault="005673BD" w:rsidP="005673B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70F7D46" w14:textId="7777777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845C6DD" w14:textId="047AB007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72.07 (52.23)</w:t>
            </w: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</w:tcPr>
          <w:p w14:paraId="67EADD5B" w14:textId="71BFA655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eastAsia="Arial" w:cstheme="minorHAnsi"/>
                <w:color w:val="000000" w:themeColor="text1"/>
              </w:rPr>
              <w:t>1.8 (1.6)</w:t>
            </w:r>
          </w:p>
        </w:tc>
        <w:tc>
          <w:tcPr>
            <w:tcW w:w="1406" w:type="dxa"/>
            <w:shd w:val="clear" w:color="auto" w:fill="auto"/>
          </w:tcPr>
          <w:p w14:paraId="383ADA6E" w14:textId="605CFA34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eastAsia="Arial" w:cstheme="minorHAnsi"/>
                <w:color w:val="000000" w:themeColor="text1"/>
              </w:rPr>
              <w:t>129.4 (116.8)</w:t>
            </w: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44DA76CB" w14:textId="69F77B86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50B6">
              <w:rPr>
                <w:rFonts w:cstheme="minorHAnsi"/>
                <w:b/>
                <w:bCs/>
                <w:color w:val="000000" w:themeColor="text1"/>
              </w:rPr>
              <w:t>0.0211</w:t>
            </w: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0C0C1281" w14:textId="564AAD54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0.8 (1.3)</w:t>
            </w:r>
          </w:p>
        </w:tc>
        <w:tc>
          <w:tcPr>
            <w:tcW w:w="1406" w:type="dxa"/>
            <w:shd w:val="clear" w:color="auto" w:fill="auto"/>
          </w:tcPr>
          <w:p w14:paraId="462EA0A6" w14:textId="09E84DB4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64.57 (95.33)</w:t>
            </w: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05D5EC94" w14:textId="2FF9B23B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50B6">
              <w:rPr>
                <w:rFonts w:cstheme="minorHAnsi"/>
                <w:b/>
                <w:bCs/>
                <w:color w:val="000000" w:themeColor="text1"/>
              </w:rPr>
              <w:t>0.0034</w:t>
            </w: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7AE1AF4C" w14:textId="193751FC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0.57 (0.55)</w:t>
            </w:r>
          </w:p>
        </w:tc>
        <w:tc>
          <w:tcPr>
            <w:tcW w:w="1406" w:type="dxa"/>
            <w:shd w:val="clear" w:color="auto" w:fill="auto"/>
          </w:tcPr>
          <w:p w14:paraId="3F0EE607" w14:textId="7A50EE22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41.35 (40.24)</w:t>
            </w:r>
          </w:p>
        </w:tc>
        <w:tc>
          <w:tcPr>
            <w:tcW w:w="945" w:type="dxa"/>
            <w:shd w:val="clear" w:color="auto" w:fill="auto"/>
          </w:tcPr>
          <w:p w14:paraId="399B7847" w14:textId="0DCC9A65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50B6">
              <w:rPr>
                <w:rFonts w:cstheme="minorHAnsi"/>
                <w:b/>
                <w:bCs/>
                <w:color w:val="000000" w:themeColor="text1"/>
              </w:rPr>
              <w:t>&lt;0.0001</w:t>
            </w:r>
          </w:p>
        </w:tc>
      </w:tr>
      <w:tr w:rsidR="005673BD" w:rsidRPr="00312E68" w14:paraId="3F5CF758" w14:textId="77777777" w:rsidTr="002B5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8" w:space="0" w:color="auto"/>
            </w:tcBorders>
            <w:shd w:val="clear" w:color="auto" w:fill="auto"/>
          </w:tcPr>
          <w:p w14:paraId="7B3ACA21" w14:textId="77777777" w:rsidR="005673BD" w:rsidRPr="00312E68" w:rsidRDefault="005673BD" w:rsidP="005673B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12E68">
              <w:rPr>
                <w:rFonts w:ascii="Arial" w:eastAsia="Arial" w:hAnsi="Arial" w:cs="Arial"/>
                <w:sz w:val="20"/>
                <w:szCs w:val="20"/>
              </w:rPr>
              <w:t>172-189</w:t>
            </w:r>
          </w:p>
        </w:tc>
        <w:tc>
          <w:tcPr>
            <w:tcW w:w="63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9695C10" w14:textId="77777777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312E68">
              <w:rPr>
                <w:rFonts w:ascii="Arial" w:eastAsia="Arial" w:hAnsi="Arial" w:cs="Arial"/>
                <w:sz w:val="20"/>
                <w:szCs w:val="20"/>
              </w:rPr>
              <w:t>B7</w:t>
            </w: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9FD7FE4" w14:textId="7D4BDAE5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</w:tcPr>
          <w:p w14:paraId="0D2042DF" w14:textId="62198AF6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29B20E00" w14:textId="08F4DE4E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2ECFD730" w14:textId="35010F22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767F2753" w14:textId="04AE590E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071481A8" w14:textId="2F9B2F6D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38BED017" w14:textId="6F772B0E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0B41D5D4" w14:textId="49BBBCB5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shd w:val="clear" w:color="auto" w:fill="auto"/>
          </w:tcPr>
          <w:p w14:paraId="77B4E6D3" w14:textId="42435913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14:paraId="7208316C" w14:textId="2CBD0844" w:rsidR="005673BD" w:rsidRPr="00312E68" w:rsidRDefault="005673BD" w:rsidP="00567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673BD" w:rsidRPr="00312E68" w14:paraId="65EB3E03" w14:textId="77777777" w:rsidTr="002B53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right w:val="single" w:sz="8" w:space="0" w:color="auto"/>
            </w:tcBorders>
            <w:shd w:val="clear" w:color="auto" w:fill="auto"/>
          </w:tcPr>
          <w:p w14:paraId="6C89AF3A" w14:textId="77777777" w:rsidR="005673BD" w:rsidRPr="00312E68" w:rsidRDefault="005673BD" w:rsidP="005673B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914301D" w14:textId="77777777" w:rsidR="005673BD" w:rsidRPr="005A57FF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5A57FF">
              <w:rPr>
                <w:rFonts w:ascii="Arial" w:hAnsi="Arial" w:cs="Arial"/>
                <w:sz w:val="20"/>
                <w:szCs w:val="20"/>
                <w:u w:val="single"/>
              </w:rPr>
              <w:t>C7</w:t>
            </w:r>
          </w:p>
        </w:tc>
        <w:tc>
          <w:tcPr>
            <w:tcW w:w="141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686C60B" w14:textId="05A5CC4B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580.9 (746.0)</w:t>
            </w:r>
          </w:p>
        </w:tc>
        <w:tc>
          <w:tcPr>
            <w:tcW w:w="1205" w:type="dxa"/>
            <w:tcBorders>
              <w:left w:val="single" w:sz="8" w:space="0" w:color="auto"/>
            </w:tcBorders>
            <w:shd w:val="clear" w:color="auto" w:fill="auto"/>
          </w:tcPr>
          <w:p w14:paraId="4B685110" w14:textId="13F9BAC8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3.589 (3.4)</w:t>
            </w:r>
          </w:p>
        </w:tc>
        <w:tc>
          <w:tcPr>
            <w:tcW w:w="1406" w:type="dxa"/>
            <w:shd w:val="clear" w:color="auto" w:fill="auto"/>
          </w:tcPr>
          <w:p w14:paraId="7BFAAE12" w14:textId="6BDA6AE1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2085 (2019)</w:t>
            </w: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5AF4F1E2" w14:textId="6D0D3B93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50B6">
              <w:rPr>
                <w:rFonts w:cstheme="minorHAnsi"/>
                <w:b/>
                <w:bCs/>
                <w:color w:val="000000" w:themeColor="text1"/>
              </w:rPr>
              <w:t>&lt;0.0001</w:t>
            </w: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01F042FF" w14:textId="1002AADA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1.856 (2.5)</w:t>
            </w:r>
          </w:p>
        </w:tc>
        <w:tc>
          <w:tcPr>
            <w:tcW w:w="1406" w:type="dxa"/>
            <w:shd w:val="clear" w:color="auto" w:fill="auto"/>
          </w:tcPr>
          <w:p w14:paraId="7946E695" w14:textId="193A351D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1078 (1455)</w:t>
            </w:r>
          </w:p>
        </w:tc>
        <w:tc>
          <w:tcPr>
            <w:tcW w:w="945" w:type="dxa"/>
            <w:tcBorders>
              <w:right w:val="single" w:sz="8" w:space="0" w:color="auto"/>
            </w:tcBorders>
            <w:shd w:val="clear" w:color="auto" w:fill="auto"/>
          </w:tcPr>
          <w:p w14:paraId="3008D9F1" w14:textId="4A2625E9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50B6">
              <w:rPr>
                <w:rFonts w:cstheme="minorHAnsi"/>
                <w:b/>
                <w:bCs/>
                <w:color w:val="000000" w:themeColor="text1"/>
              </w:rPr>
              <w:t>0.0261</w:t>
            </w:r>
          </w:p>
        </w:tc>
        <w:tc>
          <w:tcPr>
            <w:tcW w:w="1295" w:type="dxa"/>
            <w:tcBorders>
              <w:left w:val="single" w:sz="8" w:space="0" w:color="auto"/>
            </w:tcBorders>
            <w:shd w:val="clear" w:color="auto" w:fill="auto"/>
          </w:tcPr>
          <w:p w14:paraId="5E9DCE09" w14:textId="0D6E57E3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2.0(2.8)</w:t>
            </w:r>
          </w:p>
        </w:tc>
        <w:tc>
          <w:tcPr>
            <w:tcW w:w="1406" w:type="dxa"/>
            <w:shd w:val="clear" w:color="auto" w:fill="auto"/>
          </w:tcPr>
          <w:p w14:paraId="66F62727" w14:textId="5794FDAD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650B6">
              <w:rPr>
                <w:rFonts w:cstheme="minorHAnsi"/>
                <w:color w:val="000000" w:themeColor="text1"/>
              </w:rPr>
              <w:t>1181 (1655)</w:t>
            </w:r>
          </w:p>
        </w:tc>
        <w:tc>
          <w:tcPr>
            <w:tcW w:w="945" w:type="dxa"/>
            <w:shd w:val="clear" w:color="auto" w:fill="auto"/>
          </w:tcPr>
          <w:p w14:paraId="0C48F4FD" w14:textId="4002DD7F" w:rsidR="005673BD" w:rsidRPr="00312E68" w:rsidRDefault="005673BD" w:rsidP="00567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50B6">
              <w:rPr>
                <w:rFonts w:cstheme="minorHAnsi"/>
                <w:b/>
                <w:bCs/>
                <w:color w:val="000000" w:themeColor="text1"/>
              </w:rPr>
              <w:t>0.0352</w:t>
            </w:r>
          </w:p>
        </w:tc>
      </w:tr>
      <w:tr w:rsidR="005673BD" w:rsidRPr="00312E68" w14:paraId="7054611E" w14:textId="77777777" w:rsidTr="002B5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B6EA76" w14:textId="77777777" w:rsidR="005673BD" w:rsidRPr="00312E68" w:rsidRDefault="005673BD" w:rsidP="002B5351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4D5D86" w14:textId="77777777" w:rsidR="005673BD" w:rsidRPr="00312E68" w:rsidRDefault="005673BD" w:rsidP="002B5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09C16A" w14:textId="77777777" w:rsidR="005673BD" w:rsidRPr="00312E68" w:rsidRDefault="005673BD" w:rsidP="002B5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784DA9EA" w14:textId="77777777" w:rsidR="005673BD" w:rsidRPr="00312E68" w:rsidRDefault="005673BD" w:rsidP="002B5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tcBorders>
              <w:bottom w:val="single" w:sz="8" w:space="0" w:color="auto"/>
            </w:tcBorders>
            <w:shd w:val="clear" w:color="auto" w:fill="auto"/>
          </w:tcPr>
          <w:p w14:paraId="567C6EDE" w14:textId="77777777" w:rsidR="005673BD" w:rsidRPr="00312E68" w:rsidRDefault="005673BD" w:rsidP="002B5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B61409" w14:textId="77777777" w:rsidR="005673BD" w:rsidRPr="00312E68" w:rsidRDefault="005673BD" w:rsidP="002B5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14:paraId="2A2B91DC" w14:textId="77777777" w:rsidR="005673BD" w:rsidRPr="00312E68" w:rsidRDefault="005673BD" w:rsidP="002B5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tcBorders>
              <w:bottom w:val="single" w:sz="8" w:space="0" w:color="auto"/>
            </w:tcBorders>
            <w:shd w:val="clear" w:color="auto" w:fill="auto"/>
          </w:tcPr>
          <w:p w14:paraId="648770AC" w14:textId="77777777" w:rsidR="005673BD" w:rsidRPr="00312E68" w:rsidRDefault="005673BD" w:rsidP="002B5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8" w:space="0" w:color="auto"/>
            </w:tcBorders>
            <w:shd w:val="clear" w:color="auto" w:fill="auto"/>
          </w:tcPr>
          <w:p w14:paraId="3AFA68D3" w14:textId="77777777" w:rsidR="005673BD" w:rsidRPr="00312E68" w:rsidRDefault="005673BD" w:rsidP="002B5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single" w:sz="8" w:space="0" w:color="auto"/>
            </w:tcBorders>
            <w:shd w:val="clear" w:color="auto" w:fill="auto"/>
          </w:tcPr>
          <w:p w14:paraId="33944789" w14:textId="77777777" w:rsidR="005673BD" w:rsidRPr="00312E68" w:rsidRDefault="005673BD" w:rsidP="002B5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6" w:type="dxa"/>
            <w:tcBorders>
              <w:bottom w:val="single" w:sz="8" w:space="0" w:color="auto"/>
            </w:tcBorders>
            <w:shd w:val="clear" w:color="auto" w:fill="auto"/>
          </w:tcPr>
          <w:p w14:paraId="5A89274A" w14:textId="77777777" w:rsidR="005673BD" w:rsidRPr="00312E68" w:rsidRDefault="005673BD" w:rsidP="002B5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8" w:space="0" w:color="auto"/>
            </w:tcBorders>
            <w:shd w:val="clear" w:color="auto" w:fill="auto"/>
          </w:tcPr>
          <w:p w14:paraId="5AB51786" w14:textId="77777777" w:rsidR="005673BD" w:rsidRPr="00312E68" w:rsidRDefault="005673BD" w:rsidP="002B53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673BD" w:rsidRPr="00312E68" w14:paraId="6628C2EE" w14:textId="77777777" w:rsidTr="002B535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5" w:type="dxa"/>
            <w:gridSpan w:val="1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01EBC3F" w14:textId="77777777" w:rsidR="005673BD" w:rsidRPr="00312E68" w:rsidRDefault="005673BD" w:rsidP="002B535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60DBE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, amino acid residues; </w:t>
            </w:r>
            <w:proofErr w:type="spellStart"/>
            <w:proofErr w:type="gramStart"/>
            <w:r w:rsidRPr="007C6950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peptide</w:t>
            </w:r>
            <w:proofErr w:type="spellEnd"/>
            <w:proofErr w:type="gram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number, as noted in </w:t>
            </w:r>
            <w:r w:rsidRPr="00075B57">
              <w:rPr>
                <w:rFonts w:ascii="Arial" w:hAnsi="Arial" w:cs="Arial"/>
                <w:sz w:val="20"/>
                <w:szCs w:val="20"/>
              </w:rPr>
              <w:t>Figure 2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. Underlines indicate 297-specific peptides. Peptides with </w:t>
            </w:r>
            <w:r w:rsidRPr="00735F76"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</w:rPr>
              <w:t xml:space="preserve">index values &gt;45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are highlighted in red. </w:t>
            </w:r>
          </w:p>
        </w:tc>
      </w:tr>
    </w:tbl>
    <w:p w14:paraId="38A025CE" w14:textId="72D73117" w:rsidR="005673BD" w:rsidRDefault="005673BD">
      <w:pPr>
        <w:rPr>
          <w:b/>
          <w:bCs/>
          <w:u w:val="single"/>
        </w:rPr>
      </w:pPr>
    </w:p>
    <w:p w14:paraId="448336B7" w14:textId="78D6F1F4" w:rsidR="005673BD" w:rsidRDefault="005673BD">
      <w:pPr>
        <w:rPr>
          <w:b/>
          <w:bCs/>
          <w:u w:val="single"/>
        </w:rPr>
      </w:pPr>
    </w:p>
    <w:p w14:paraId="690D17EC" w14:textId="77777777" w:rsidR="005673BD" w:rsidRDefault="005673BD">
      <w:pPr>
        <w:rPr>
          <w:b/>
          <w:bCs/>
          <w:u w:val="single"/>
        </w:rPr>
      </w:pPr>
    </w:p>
    <w:p w14:paraId="28D8FF1B" w14:textId="761BF594" w:rsidR="001F0A9E" w:rsidRDefault="001F0A9E">
      <w:pPr>
        <w:rPr>
          <w:b/>
          <w:bCs/>
          <w:u w:val="single"/>
        </w:rPr>
      </w:pPr>
    </w:p>
    <w:p w14:paraId="75D93AE1" w14:textId="1FFFFEFB" w:rsidR="00671F95" w:rsidRPr="001F0A9E" w:rsidRDefault="00671F95">
      <w:pPr>
        <w:rPr>
          <w:b/>
          <w:bCs/>
          <w:u w:val="single"/>
        </w:rPr>
      </w:pPr>
    </w:p>
    <w:sectPr w:rsidR="00671F95" w:rsidRPr="001F0A9E" w:rsidSect="00A122A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967"/>
    <w:rsid w:val="000047EE"/>
    <w:rsid w:val="00036DC1"/>
    <w:rsid w:val="00047685"/>
    <w:rsid w:val="00056472"/>
    <w:rsid w:val="00095737"/>
    <w:rsid w:val="000A00FF"/>
    <w:rsid w:val="000F5A73"/>
    <w:rsid w:val="00101308"/>
    <w:rsid w:val="001104DA"/>
    <w:rsid w:val="00111480"/>
    <w:rsid w:val="00114DB2"/>
    <w:rsid w:val="00121F46"/>
    <w:rsid w:val="00127BAF"/>
    <w:rsid w:val="00130B8E"/>
    <w:rsid w:val="00142159"/>
    <w:rsid w:val="0014389B"/>
    <w:rsid w:val="0017382F"/>
    <w:rsid w:val="001852BB"/>
    <w:rsid w:val="00190C89"/>
    <w:rsid w:val="001D1EC1"/>
    <w:rsid w:val="001F0A9E"/>
    <w:rsid w:val="001F245F"/>
    <w:rsid w:val="0021452D"/>
    <w:rsid w:val="00225515"/>
    <w:rsid w:val="002328FC"/>
    <w:rsid w:val="002367D6"/>
    <w:rsid w:val="002511E6"/>
    <w:rsid w:val="0025487D"/>
    <w:rsid w:val="002A5061"/>
    <w:rsid w:val="002D3185"/>
    <w:rsid w:val="002D5153"/>
    <w:rsid w:val="002E7AD4"/>
    <w:rsid w:val="002F431E"/>
    <w:rsid w:val="00311859"/>
    <w:rsid w:val="003510F8"/>
    <w:rsid w:val="00351930"/>
    <w:rsid w:val="003650B6"/>
    <w:rsid w:val="003956F8"/>
    <w:rsid w:val="003B4226"/>
    <w:rsid w:val="003E280C"/>
    <w:rsid w:val="0042663A"/>
    <w:rsid w:val="004469CD"/>
    <w:rsid w:val="00454EA4"/>
    <w:rsid w:val="0046458E"/>
    <w:rsid w:val="004C7BCD"/>
    <w:rsid w:val="004D5696"/>
    <w:rsid w:val="004E16E3"/>
    <w:rsid w:val="00500688"/>
    <w:rsid w:val="00521539"/>
    <w:rsid w:val="00547652"/>
    <w:rsid w:val="005673BD"/>
    <w:rsid w:val="0058122C"/>
    <w:rsid w:val="00581DA2"/>
    <w:rsid w:val="005D0E09"/>
    <w:rsid w:val="005E14EA"/>
    <w:rsid w:val="0060118C"/>
    <w:rsid w:val="00671F95"/>
    <w:rsid w:val="006B28C8"/>
    <w:rsid w:val="006F6CB5"/>
    <w:rsid w:val="00705679"/>
    <w:rsid w:val="007148BF"/>
    <w:rsid w:val="007344CB"/>
    <w:rsid w:val="007A68C1"/>
    <w:rsid w:val="007B195A"/>
    <w:rsid w:val="007D665D"/>
    <w:rsid w:val="007F7D7E"/>
    <w:rsid w:val="00813454"/>
    <w:rsid w:val="00820C29"/>
    <w:rsid w:val="00825206"/>
    <w:rsid w:val="00862D90"/>
    <w:rsid w:val="00864BA4"/>
    <w:rsid w:val="008C5573"/>
    <w:rsid w:val="00945EE5"/>
    <w:rsid w:val="0097379E"/>
    <w:rsid w:val="00974AFB"/>
    <w:rsid w:val="009D3875"/>
    <w:rsid w:val="009D6219"/>
    <w:rsid w:val="00A122A5"/>
    <w:rsid w:val="00A241B8"/>
    <w:rsid w:val="00A35C2D"/>
    <w:rsid w:val="00A86727"/>
    <w:rsid w:val="00AB0AFE"/>
    <w:rsid w:val="00AB507E"/>
    <w:rsid w:val="00AB636B"/>
    <w:rsid w:val="00AC6463"/>
    <w:rsid w:val="00AD05F8"/>
    <w:rsid w:val="00AD1BCA"/>
    <w:rsid w:val="00AD7236"/>
    <w:rsid w:val="00AF3A20"/>
    <w:rsid w:val="00AF6ABA"/>
    <w:rsid w:val="00B35BC4"/>
    <w:rsid w:val="00B426CE"/>
    <w:rsid w:val="00B574F9"/>
    <w:rsid w:val="00B7144D"/>
    <w:rsid w:val="00B81389"/>
    <w:rsid w:val="00BD2967"/>
    <w:rsid w:val="00BE6C37"/>
    <w:rsid w:val="00C41DBE"/>
    <w:rsid w:val="00C71129"/>
    <w:rsid w:val="00C74611"/>
    <w:rsid w:val="00CB0FE8"/>
    <w:rsid w:val="00CC0C6F"/>
    <w:rsid w:val="00D15CD8"/>
    <w:rsid w:val="00D24262"/>
    <w:rsid w:val="00D24D70"/>
    <w:rsid w:val="00D306DD"/>
    <w:rsid w:val="00D369E9"/>
    <w:rsid w:val="00D431CC"/>
    <w:rsid w:val="00D675D1"/>
    <w:rsid w:val="00D81564"/>
    <w:rsid w:val="00D862CB"/>
    <w:rsid w:val="00D97401"/>
    <w:rsid w:val="00D97645"/>
    <w:rsid w:val="00D979D4"/>
    <w:rsid w:val="00DC0ABB"/>
    <w:rsid w:val="00DD3FCE"/>
    <w:rsid w:val="00DF20AE"/>
    <w:rsid w:val="00DF21A6"/>
    <w:rsid w:val="00E06810"/>
    <w:rsid w:val="00E10302"/>
    <w:rsid w:val="00E95913"/>
    <w:rsid w:val="00EB2FE0"/>
    <w:rsid w:val="00EE1596"/>
    <w:rsid w:val="00EE67F3"/>
    <w:rsid w:val="00F03FF4"/>
    <w:rsid w:val="00F210F5"/>
    <w:rsid w:val="00F40269"/>
    <w:rsid w:val="00F6662F"/>
    <w:rsid w:val="00F72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38092"/>
  <w15:chartTrackingRefBased/>
  <w15:docId w15:val="{922E7372-7E9C-44AC-BA95-00164A57F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BD296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63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1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85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bar, Dylan J (HEALTH)</dc:creator>
  <cp:keywords/>
  <dc:description/>
  <cp:lastModifiedBy>Mantis, Nicholas J (HEALTH)</cp:lastModifiedBy>
  <cp:revision>7</cp:revision>
  <cp:lastPrinted>2022-05-13T15:03:00Z</cp:lastPrinted>
  <dcterms:created xsi:type="dcterms:W3CDTF">2022-05-26T18:50:00Z</dcterms:created>
  <dcterms:modified xsi:type="dcterms:W3CDTF">2022-06-01T19:07:00Z</dcterms:modified>
</cp:coreProperties>
</file>